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B07FB" w14:textId="5A6EC74B" w:rsidR="00482D48" w:rsidRDefault="006047DD" w:rsidP="00037A55">
      <w:pPr>
        <w:jc w:val="center"/>
        <w:rPr>
          <w:rFonts w:ascii="Arial" w:hAnsi="Arial" w:cs="Arial"/>
          <w:b/>
          <w:sz w:val="28"/>
        </w:rPr>
      </w:pPr>
      <w:r w:rsidRPr="00037A55">
        <w:rPr>
          <w:rFonts w:ascii="Arial" w:hAnsi="Arial" w:cs="Arial"/>
          <w:b/>
          <w:sz w:val="28"/>
        </w:rPr>
        <w:t>Supplementary material</w:t>
      </w:r>
    </w:p>
    <w:p w14:paraId="66E07424" w14:textId="1A7132B6" w:rsidR="00A15931" w:rsidRPr="00037A55" w:rsidRDefault="00F356D7" w:rsidP="00037A55">
      <w:pPr>
        <w:jc w:val="center"/>
        <w:rPr>
          <w:rFonts w:ascii="Arial" w:hAnsi="Arial" w:cs="Arial"/>
          <w:b/>
          <w:sz w:val="28"/>
        </w:rPr>
      </w:pPr>
      <w:r w:rsidRPr="00F356D7">
        <w:rPr>
          <w:rFonts w:ascii="Arial" w:eastAsiaTheme="majorEastAsia" w:hAnsi="Arial" w:cs="Arial"/>
          <w:b/>
          <w:bCs/>
          <w:color w:val="000000" w:themeColor="text1"/>
          <w:sz w:val="20"/>
          <w:szCs w:val="20"/>
          <w:lang w:eastAsia="en-US"/>
        </w:rPr>
        <w:t>Flavour distribution and release from gelatine-starch matrices</w:t>
      </w:r>
    </w:p>
    <w:p w14:paraId="2ED6B336" w14:textId="0A521A45" w:rsidR="006047DD" w:rsidRDefault="006047DD">
      <w:pPr>
        <w:rPr>
          <w:rFonts w:ascii="Arial" w:hAnsi="Arial" w:cs="Arial"/>
          <w:sz w:val="22"/>
        </w:rPr>
      </w:pPr>
    </w:p>
    <w:p w14:paraId="0AC67D4C" w14:textId="7BC170DF" w:rsidR="00604315" w:rsidRDefault="00604315">
      <w:pPr>
        <w:rPr>
          <w:rFonts w:ascii="Arial" w:hAnsi="Arial" w:cs="Arial"/>
          <w:sz w:val="22"/>
        </w:rPr>
      </w:pPr>
    </w:p>
    <w:p w14:paraId="471417EB" w14:textId="35735B5F" w:rsidR="00604315" w:rsidRDefault="00604315">
      <w:pPr>
        <w:rPr>
          <w:rFonts w:ascii="Arial" w:hAnsi="Arial" w:cs="Arial"/>
          <w:sz w:val="22"/>
        </w:rPr>
      </w:pPr>
    </w:p>
    <w:p w14:paraId="25852594" w14:textId="1910C56C" w:rsidR="00604315" w:rsidRDefault="00604315">
      <w:pPr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 wp14:anchorId="33727E93" wp14:editId="502CFCCA">
            <wp:extent cx="5727700" cy="3237230"/>
            <wp:effectExtent l="0" t="0" r="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9"/>
              </a:graphicData>
            </a:graphic>
          </wp:inline>
        </w:drawing>
      </w:r>
    </w:p>
    <w:p w14:paraId="782CE3D1" w14:textId="77777777" w:rsidR="00604315" w:rsidRDefault="00604315">
      <w:pPr>
        <w:rPr>
          <w:rFonts w:ascii="Arial" w:hAnsi="Arial" w:cs="Arial"/>
          <w:sz w:val="22"/>
        </w:rPr>
      </w:pPr>
    </w:p>
    <w:p w14:paraId="2999D4CF" w14:textId="419ADE3D" w:rsidR="00604315" w:rsidRPr="00DB1FBA" w:rsidRDefault="00604315" w:rsidP="00604315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Effect of maltodextrin at 5% and 10% on aroma distribution in gelatine-starch phase separated solutions.</w:t>
      </w:r>
      <w:r w:rsidR="00CE7AD1">
        <w:rPr>
          <w:rFonts w:ascii="Arial" w:hAnsi="Arial" w:cs="Arial"/>
          <w:sz w:val="22"/>
        </w:rPr>
        <w:t xml:space="preserve"> Different letters indicate significant differences for each compound.</w:t>
      </w:r>
    </w:p>
    <w:sectPr w:rsidR="00604315" w:rsidRPr="00DB1FBA" w:rsidSect="007D6E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30B64"/>
    <w:multiLevelType w:val="hybridMultilevel"/>
    <w:tmpl w:val="D05AA6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C1D4D"/>
    <w:multiLevelType w:val="hybridMultilevel"/>
    <w:tmpl w:val="2348D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7DD"/>
    <w:rsid w:val="00037A55"/>
    <w:rsid w:val="00146FAF"/>
    <w:rsid w:val="001F569C"/>
    <w:rsid w:val="002417F1"/>
    <w:rsid w:val="00242D76"/>
    <w:rsid w:val="00482D48"/>
    <w:rsid w:val="00542EB9"/>
    <w:rsid w:val="00561A61"/>
    <w:rsid w:val="00583F7B"/>
    <w:rsid w:val="00604315"/>
    <w:rsid w:val="006047DD"/>
    <w:rsid w:val="006402A6"/>
    <w:rsid w:val="006816D7"/>
    <w:rsid w:val="007D6E6F"/>
    <w:rsid w:val="008576F7"/>
    <w:rsid w:val="00893E2F"/>
    <w:rsid w:val="009F1F00"/>
    <w:rsid w:val="00A15931"/>
    <w:rsid w:val="00B544F4"/>
    <w:rsid w:val="00B90262"/>
    <w:rsid w:val="00C70051"/>
    <w:rsid w:val="00C72220"/>
    <w:rsid w:val="00CE7AD1"/>
    <w:rsid w:val="00D21250"/>
    <w:rsid w:val="00DB1FBA"/>
    <w:rsid w:val="00DF20B8"/>
    <w:rsid w:val="00F356D7"/>
    <w:rsid w:val="00FC1242"/>
    <w:rsid w:val="00FE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2EA4C"/>
  <w15:chartTrackingRefBased/>
  <w15:docId w15:val="{F2E10294-021E-9344-9278-C3599B35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6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5931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7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47DD"/>
    <w:pPr>
      <w:spacing w:after="160"/>
    </w:pPr>
    <w:rPr>
      <w:rFonts w:ascii="Arial" w:hAnsi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47DD"/>
    <w:rPr>
      <w:rFonts w:ascii="Arial" w:hAnsi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7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7D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7DD"/>
    <w:pPr>
      <w:spacing w:after="0"/>
    </w:pPr>
    <w:rPr>
      <w:rFonts w:asciiTheme="minorHAnsi" w:hAnsiTheme="minorHAns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7DD"/>
    <w:rPr>
      <w:rFonts w:ascii="Arial" w:hAnsi="Arial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146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6402A6"/>
    <w:tblPr/>
  </w:style>
  <w:style w:type="character" w:customStyle="1" w:styleId="Heading2Char">
    <w:name w:val="Heading 2 Char"/>
    <w:basedOn w:val="DefaultParagraphFont"/>
    <w:link w:val="Heading2"/>
    <w:uiPriority w:val="9"/>
    <w:rsid w:val="00A159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56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6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customXml" Target="../customXml/item4.xml"/>
   <Relationship Id="rId5" Type="http://schemas.openxmlformats.org/officeDocument/2006/relationships/numbering" Target="numbering.xml"/>
   <Relationship Id="rId6" Type="http://schemas.openxmlformats.org/officeDocument/2006/relationships/styles" Target="styles.xml"/>
   <Relationship Id="rId7" Type="http://schemas.openxmlformats.org/officeDocument/2006/relationships/settings" Target="settings.xml"/>
   <Relationship Id="rId8" Type="http://schemas.openxmlformats.org/officeDocument/2006/relationships/webSettings" Target="webSettings.xml"/>
   <Relationship Id="rId9" Type="http://schemas.openxmlformats.org/officeDocument/2006/relationships/chart" Target="charts/chart1.xml"/>
</Relationships>
</file>

<file path=word/charts/_rels/chart1.xml.rels><?xml version = '1.0' encoding = 'UTF-8' standalone = 'yes'?>
<Relationships xmlns="http://schemas.openxmlformats.org/package/2006/relationships">
   <Relationship Id="rId1" Type="http://schemas.microsoft.com/office/2011/relationships/chartStyle" Target="style1.xml"/>
   <Relationship Id="rId2" Type="http://schemas.microsoft.com/office/2011/relationships/chartColorStyle" Target="colors1.xml"/>
   <Relationship Id="rId3" Type="http://schemas.openxmlformats.org/officeDocument/2006/relationships/oleObject" TargetMode="External" Target="file:////Users/katy/Documents/PhD/Data%20used%20in%20chapters/Phase%20separation/grouped%20AHC.xlsx"/>
   <Relationship Id="rId4" Type="http://schemas.openxmlformats.org/officeDocument/2006/relationships/chartUserShapes" Target="../drawings/drawing1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36710271764317"/>
          <c:y val="3.8095238095238099E-2"/>
          <c:w val="0.87649504117328847"/>
          <c:h val="0.64501974345194979"/>
        </c:manualLayout>
      </c:layout>
      <c:barChart>
        <c:barDir val="col"/>
        <c:grouping val="clustered"/>
        <c:varyColors val="0"/>
        <c:ser>
          <c:idx val="0"/>
          <c:order val="0"/>
          <c:tx>
            <c:v>0%</c:v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00F-D741-9B68-BD5D311F49C7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00F-D741-9B68-BD5D311F49C7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00F-D741-9B68-BD5D311F49C7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00F-D741-9B68-BD5D311F49C7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00F-D741-9B68-BD5D311F49C7}"/>
              </c:ext>
            </c:extLst>
          </c:dPt>
          <c:dPt>
            <c:idx val="5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00F-D741-9B68-BD5D311F49C7}"/>
              </c:ext>
            </c:extLst>
          </c:dPt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C00F-D741-9B68-BD5D311F49C7}"/>
              </c:ext>
            </c:extLst>
          </c:dPt>
          <c:errBars>
            <c:errBarType val="both"/>
            <c:errValType val="cust"/>
            <c:noEndCap val="0"/>
            <c:plus>
              <c:numRef>
                <c:f>maltodextrin!$B$23:$H$23</c:f>
                <c:numCache>
                  <c:formatCode>General</c:formatCode>
                  <c:ptCount val="7"/>
                  <c:pt idx="0">
                    <c:v>1.3630783978299999E-2</c:v>
                  </c:pt>
                  <c:pt idx="1">
                    <c:v>3.3715443070110873E-2</c:v>
                  </c:pt>
                  <c:pt idx="2">
                    <c:v>8.2012313441697481E-3</c:v>
                  </c:pt>
                  <c:pt idx="3">
                    <c:v>1.6237258707344185E-3</c:v>
                  </c:pt>
                  <c:pt idx="4">
                    <c:v>2.5123073707381965E-2</c:v>
                  </c:pt>
                  <c:pt idx="5">
                    <c:v>2.7332660366962691E-2</c:v>
                  </c:pt>
                  <c:pt idx="6">
                    <c:v>2.3238608075182573E-2</c:v>
                  </c:pt>
                </c:numCache>
              </c:numRef>
            </c:plus>
            <c:minus>
              <c:numRef>
                <c:f>maltodextrin!$B$23:$H$23</c:f>
                <c:numCache>
                  <c:formatCode>General</c:formatCode>
                  <c:ptCount val="7"/>
                  <c:pt idx="0">
                    <c:v>1.3630783978299999E-2</c:v>
                  </c:pt>
                  <c:pt idx="1">
                    <c:v>3.3715443070110873E-2</c:v>
                  </c:pt>
                  <c:pt idx="2">
                    <c:v>8.2012313441697481E-3</c:v>
                  </c:pt>
                  <c:pt idx="3">
                    <c:v>1.6237258707344185E-3</c:v>
                  </c:pt>
                  <c:pt idx="4">
                    <c:v>2.5123073707381965E-2</c:v>
                  </c:pt>
                  <c:pt idx="5">
                    <c:v>2.7332660366962691E-2</c:v>
                  </c:pt>
                  <c:pt idx="6">
                    <c:v>2.323860807518257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altodextrin!$B$15:$H$15</c:f>
              <c:strCache>
                <c:ptCount val="7"/>
                <c:pt idx="0">
                  <c:v>ethyl octanoate</c:v>
                </c:pt>
                <c:pt idx="1">
                  <c:v>ethyl decanoate</c:v>
                </c:pt>
                <c:pt idx="2">
                  <c:v>2-methyl butan-1-ol</c:v>
                </c:pt>
                <c:pt idx="3">
                  <c:v>3-hexen-1-ol</c:v>
                </c:pt>
                <c:pt idx="4">
                  <c:v>linalool</c:v>
                </c:pt>
                <c:pt idx="5">
                  <c:v>geraniol</c:v>
                </c:pt>
                <c:pt idx="6">
                  <c:v>benzaldehyde</c:v>
                </c:pt>
              </c:strCache>
            </c:strRef>
          </c:cat>
          <c:val>
            <c:numRef>
              <c:f>maltodextrin!$B$16:$H$16</c:f>
              <c:numCache>
                <c:formatCode>General</c:formatCode>
                <c:ptCount val="7"/>
                <c:pt idx="0">
                  <c:v>0.46760807212941963</c:v>
                </c:pt>
                <c:pt idx="1">
                  <c:v>0.81780277865966244</c:v>
                </c:pt>
                <c:pt idx="2">
                  <c:v>0.3464625249185726</c:v>
                </c:pt>
                <c:pt idx="3">
                  <c:v>0.28108271658146283</c:v>
                </c:pt>
                <c:pt idx="4">
                  <c:v>0.34346260482559821</c:v>
                </c:pt>
                <c:pt idx="5">
                  <c:v>0.40987362688663281</c:v>
                </c:pt>
                <c:pt idx="6">
                  <c:v>0.40716368488287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00F-D741-9B68-BD5D311F49C7}"/>
            </c:ext>
          </c:extLst>
        </c:ser>
        <c:ser>
          <c:idx val="1"/>
          <c:order val="1"/>
          <c:tx>
            <c:v>5%</c:v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0-C00F-D741-9B68-BD5D311F49C7}"/>
              </c:ext>
            </c:extLst>
          </c:dPt>
          <c:dPt>
            <c:idx val="1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2-C00F-D741-9B68-BD5D311F49C7}"/>
              </c:ext>
            </c:extLst>
          </c:dPt>
          <c:dPt>
            <c:idx val="2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4-C00F-D741-9B68-BD5D311F49C7}"/>
              </c:ext>
            </c:extLst>
          </c:dPt>
          <c:dPt>
            <c:idx val="3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6-C00F-D741-9B68-BD5D311F49C7}"/>
              </c:ext>
            </c:extLst>
          </c:dPt>
          <c:dPt>
            <c:idx val="4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8-C00F-D741-9B68-BD5D311F49C7}"/>
              </c:ext>
            </c:extLst>
          </c:dPt>
          <c:dPt>
            <c:idx val="5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A-C00F-D741-9B68-BD5D311F49C7}"/>
              </c:ext>
            </c:extLst>
          </c:dPt>
          <c:dPt>
            <c:idx val="6"/>
            <c:invertIfNegative val="0"/>
            <c:bubble3D val="0"/>
            <c:spPr>
              <a:pattFill prst="dkHorz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C-C00F-D741-9B68-BD5D311F49C7}"/>
              </c:ext>
            </c:extLst>
          </c:dPt>
          <c:errBars>
            <c:errBarType val="both"/>
            <c:errValType val="cust"/>
            <c:noEndCap val="0"/>
            <c:plus>
              <c:numRef>
                <c:f>maltodextrin!$B$24:$H$24</c:f>
                <c:numCache>
                  <c:formatCode>General</c:formatCode>
                  <c:ptCount val="7"/>
                  <c:pt idx="0">
                    <c:v>4.8478660167710894E-2</c:v>
                  </c:pt>
                  <c:pt idx="1">
                    <c:v>7.5597525340713637E-2</c:v>
                  </c:pt>
                  <c:pt idx="2">
                    <c:v>4.4144829494381754E-2</c:v>
                  </c:pt>
                  <c:pt idx="3">
                    <c:v>4.8345960663652411E-2</c:v>
                  </c:pt>
                  <c:pt idx="4">
                    <c:v>4.675787627453698E-2</c:v>
                  </c:pt>
                  <c:pt idx="5">
                    <c:v>4.5092436194581621E-2</c:v>
                  </c:pt>
                  <c:pt idx="6">
                    <c:v>3.1760420700091246E-2</c:v>
                  </c:pt>
                </c:numCache>
              </c:numRef>
            </c:plus>
            <c:minus>
              <c:numRef>
                <c:f>maltodextrin!$B$24:$H$24</c:f>
                <c:numCache>
                  <c:formatCode>General</c:formatCode>
                  <c:ptCount val="7"/>
                  <c:pt idx="0">
                    <c:v>4.8478660167710894E-2</c:v>
                  </c:pt>
                  <c:pt idx="1">
                    <c:v>7.5597525340713637E-2</c:v>
                  </c:pt>
                  <c:pt idx="2">
                    <c:v>4.4144829494381754E-2</c:v>
                  </c:pt>
                  <c:pt idx="3">
                    <c:v>4.8345960663652411E-2</c:v>
                  </c:pt>
                  <c:pt idx="4">
                    <c:v>4.675787627453698E-2</c:v>
                  </c:pt>
                  <c:pt idx="5">
                    <c:v>4.5092436194581621E-2</c:v>
                  </c:pt>
                  <c:pt idx="6">
                    <c:v>3.17604207000912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altodextrin!$B$15:$H$15</c:f>
              <c:strCache>
                <c:ptCount val="7"/>
                <c:pt idx="0">
                  <c:v>ethyl octanoate</c:v>
                </c:pt>
                <c:pt idx="1">
                  <c:v>ethyl decanoate</c:v>
                </c:pt>
                <c:pt idx="2">
                  <c:v>2-methyl butan-1-ol</c:v>
                </c:pt>
                <c:pt idx="3">
                  <c:v>3-hexen-1-ol</c:v>
                </c:pt>
                <c:pt idx="4">
                  <c:v>linalool</c:v>
                </c:pt>
                <c:pt idx="5">
                  <c:v>geraniol</c:v>
                </c:pt>
                <c:pt idx="6">
                  <c:v>benzaldehyde</c:v>
                </c:pt>
              </c:strCache>
            </c:strRef>
          </c:cat>
          <c:val>
            <c:numRef>
              <c:f>maltodextrin!$B$17:$H$17</c:f>
              <c:numCache>
                <c:formatCode>General</c:formatCode>
                <c:ptCount val="7"/>
                <c:pt idx="0">
                  <c:v>0.23933635428182057</c:v>
                </c:pt>
                <c:pt idx="1">
                  <c:v>0.51277495309060661</c:v>
                </c:pt>
                <c:pt idx="2">
                  <c:v>0.2274674619934911</c:v>
                </c:pt>
                <c:pt idx="3">
                  <c:v>0.17534395166600933</c:v>
                </c:pt>
                <c:pt idx="4">
                  <c:v>0.22597116039674092</c:v>
                </c:pt>
                <c:pt idx="5">
                  <c:v>0.25546038140460264</c:v>
                </c:pt>
                <c:pt idx="6">
                  <c:v>0.26773199472598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C00F-D741-9B68-BD5D311F49C7}"/>
            </c:ext>
          </c:extLst>
        </c:ser>
        <c:ser>
          <c:idx val="2"/>
          <c:order val="2"/>
          <c:tx>
            <c:v>10%</c:v>
          </c:tx>
          <c:spPr>
            <a:pattFill prst="lgConfetti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C00F-D741-9B68-BD5D311F49C7}"/>
              </c:ext>
            </c:extLst>
          </c:dPt>
          <c:dPt>
            <c:idx val="1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C00F-D741-9B68-BD5D311F49C7}"/>
              </c:ext>
            </c:extLst>
          </c:dPt>
          <c:dPt>
            <c:idx val="2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C00F-D741-9B68-BD5D311F49C7}"/>
              </c:ext>
            </c:extLst>
          </c:dPt>
          <c:dPt>
            <c:idx val="3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C00F-D741-9B68-BD5D311F49C7}"/>
              </c:ext>
            </c:extLst>
          </c:dPt>
          <c:dPt>
            <c:idx val="4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C00F-D741-9B68-BD5D311F49C7}"/>
              </c:ext>
            </c:extLst>
          </c:dPt>
          <c:dPt>
            <c:idx val="5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C00F-D741-9B68-BD5D311F49C7}"/>
              </c:ext>
            </c:extLst>
          </c:dPt>
          <c:dPt>
            <c:idx val="6"/>
            <c:invertIfNegative val="0"/>
            <c:bubble3D val="0"/>
            <c:spPr>
              <a:pattFill prst="lgConfetti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C00F-D741-9B68-BD5D311F49C7}"/>
              </c:ext>
            </c:extLst>
          </c:dPt>
          <c:errBars>
            <c:errBarType val="both"/>
            <c:errValType val="cust"/>
            <c:noEndCap val="0"/>
            <c:plus>
              <c:numRef>
                <c:f>maltodextrin!$B$25:$H$25</c:f>
                <c:numCache>
                  <c:formatCode>General</c:formatCode>
                  <c:ptCount val="7"/>
                  <c:pt idx="0">
                    <c:v>2.5845623091890698E-2</c:v>
                  </c:pt>
                  <c:pt idx="1">
                    <c:v>9.6967076152465304E-2</c:v>
                  </c:pt>
                  <c:pt idx="2">
                    <c:v>1.8753542278940483E-2</c:v>
                  </c:pt>
                  <c:pt idx="3">
                    <c:v>1.1353213980272161E-2</c:v>
                  </c:pt>
                  <c:pt idx="4">
                    <c:v>3.0522097995355043E-2</c:v>
                  </c:pt>
                  <c:pt idx="5">
                    <c:v>4.6101790710219727E-2</c:v>
                  </c:pt>
                  <c:pt idx="6">
                    <c:v>2.3528528506497445E-2</c:v>
                  </c:pt>
                </c:numCache>
              </c:numRef>
            </c:plus>
            <c:minus>
              <c:numRef>
                <c:f>maltodextrin!$B$25:$H$25</c:f>
                <c:numCache>
                  <c:formatCode>General</c:formatCode>
                  <c:ptCount val="7"/>
                  <c:pt idx="0">
                    <c:v>2.5845623091890698E-2</c:v>
                  </c:pt>
                  <c:pt idx="1">
                    <c:v>9.6967076152465304E-2</c:v>
                  </c:pt>
                  <c:pt idx="2">
                    <c:v>1.8753542278940483E-2</c:v>
                  </c:pt>
                  <c:pt idx="3">
                    <c:v>1.1353213980272161E-2</c:v>
                  </c:pt>
                  <c:pt idx="4">
                    <c:v>3.0522097995355043E-2</c:v>
                  </c:pt>
                  <c:pt idx="5">
                    <c:v>4.6101790710219727E-2</c:v>
                  </c:pt>
                  <c:pt idx="6">
                    <c:v>2.352852850649744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altodextrin!$B$15:$H$15</c:f>
              <c:strCache>
                <c:ptCount val="7"/>
                <c:pt idx="0">
                  <c:v>ethyl octanoate</c:v>
                </c:pt>
                <c:pt idx="1">
                  <c:v>ethyl decanoate</c:v>
                </c:pt>
                <c:pt idx="2">
                  <c:v>2-methyl butan-1-ol</c:v>
                </c:pt>
                <c:pt idx="3">
                  <c:v>3-hexen-1-ol</c:v>
                </c:pt>
                <c:pt idx="4">
                  <c:v>linalool</c:v>
                </c:pt>
                <c:pt idx="5">
                  <c:v>geraniol</c:v>
                </c:pt>
                <c:pt idx="6">
                  <c:v>benzaldehyde</c:v>
                </c:pt>
              </c:strCache>
            </c:strRef>
          </c:cat>
          <c:val>
            <c:numRef>
              <c:f>maltodextrin!$B$18:$H$18</c:f>
              <c:numCache>
                <c:formatCode>General</c:formatCode>
                <c:ptCount val="7"/>
                <c:pt idx="0">
                  <c:v>0.24046000513148294</c:v>
                </c:pt>
                <c:pt idx="1">
                  <c:v>0.52745444764269001</c:v>
                </c:pt>
                <c:pt idx="2">
                  <c:v>0.22576965950463987</c:v>
                </c:pt>
                <c:pt idx="3">
                  <c:v>0.17474219858176568</c:v>
                </c:pt>
                <c:pt idx="4">
                  <c:v>0.21489307426196569</c:v>
                </c:pt>
                <c:pt idx="5">
                  <c:v>0.25854706258960486</c:v>
                </c:pt>
                <c:pt idx="6">
                  <c:v>0.28042589739494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C00F-D741-9B68-BD5D311F49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0447288"/>
        <c:axId val="560447616"/>
      </c:barChart>
      <c:catAx>
        <c:axId val="560447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0447616"/>
        <c:crosses val="autoZero"/>
        <c:auto val="1"/>
        <c:lblAlgn val="ctr"/>
        <c:lblOffset val="100"/>
        <c:noMultiLvlLbl val="0"/>
      </c:catAx>
      <c:valAx>
        <c:axId val="56044761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Aroma distribution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60447288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988</cdr:x>
      <cdr:y>0.31971</cdr:y>
    </cdr:from>
    <cdr:to>
      <cdr:x>0.17196</cdr:x>
      <cdr:y>0.4551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776459" y="1285102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14842</cdr:x>
      <cdr:y>0.44225</cdr:y>
    </cdr:from>
    <cdr:to>
      <cdr:x>0.20051</cdr:x>
      <cdr:y>0.5776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61316" y="1419587"/>
          <a:ext cx="337387" cy="4346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17477</cdr:x>
      <cdr:y>0.46736</cdr:y>
    </cdr:from>
    <cdr:to>
      <cdr:x>0.22685</cdr:x>
      <cdr:y>0.60278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131981" y="1878579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25097</cdr:x>
      <cdr:y>0.08209</cdr:y>
    </cdr:from>
    <cdr:to>
      <cdr:x>0.30305</cdr:x>
      <cdr:y>0.2175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1625548" y="329973"/>
          <a:ext cx="337322" cy="5442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27646</cdr:x>
      <cdr:y>0.25011</cdr:y>
    </cdr:from>
    <cdr:to>
      <cdr:x>0.32855</cdr:x>
      <cdr:y>0.38553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790654" y="1005314"/>
          <a:ext cx="337387" cy="5443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30721</cdr:x>
      <cdr:y>0.23408</cdr:y>
    </cdr:from>
    <cdr:to>
      <cdr:x>0.34412</cdr:x>
      <cdr:y>0.3436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989780" y="940880"/>
          <a:ext cx="239070" cy="4402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37669</cdr:x>
      <cdr:y>0.40282</cdr:y>
    </cdr:from>
    <cdr:to>
      <cdr:x>0.42878</cdr:x>
      <cdr:y>0.53823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2439817" y="1619155"/>
          <a:ext cx="337387" cy="5442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40206</cdr:x>
      <cdr:y>0.45592</cdr:y>
    </cdr:from>
    <cdr:to>
      <cdr:x>0.45415</cdr:x>
      <cdr:y>0.59134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2604123" y="1832577"/>
          <a:ext cx="337387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43012</cdr:x>
      <cdr:y>0.46781</cdr:y>
    </cdr:from>
    <cdr:to>
      <cdr:x>0.4822</cdr:x>
      <cdr:y>0.60322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2785917" y="1880405"/>
          <a:ext cx="337322" cy="5442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49781</cdr:x>
      <cdr:y>0.44154</cdr:y>
    </cdr:from>
    <cdr:to>
      <cdr:x>0.5499</cdr:x>
      <cdr:y>0.57696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3224333" y="1774793"/>
          <a:ext cx="337387" cy="5443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52963</cdr:x>
      <cdr:y>0.48373</cdr:y>
    </cdr:from>
    <cdr:to>
      <cdr:x>0.58171</cdr:x>
      <cdr:y>0.61915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3430438" y="1944365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56013</cdr:x>
      <cdr:y>0.51679</cdr:y>
    </cdr:from>
    <cdr:to>
      <cdr:x>0.61221</cdr:x>
      <cdr:y>0.65221</cdr:y>
    </cdr:to>
    <cdr:sp macro="" textlink="">
      <cdr:nvSpPr>
        <cdr:cNvPr id="14" name="TextBox 1"/>
        <cdr:cNvSpPr txBox="1"/>
      </cdr:nvSpPr>
      <cdr:spPr>
        <a:xfrm xmlns:a="http://schemas.openxmlformats.org/drawingml/2006/main">
          <a:off x="3627980" y="1658873"/>
          <a:ext cx="337322" cy="4346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62676</cdr:x>
      <cdr:y>0.39388</cdr:y>
    </cdr:from>
    <cdr:to>
      <cdr:x>0.67884</cdr:x>
      <cdr:y>0.52929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4059505" y="1583203"/>
          <a:ext cx="337322" cy="5442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65132</cdr:x>
      <cdr:y>0.45609</cdr:y>
    </cdr:from>
    <cdr:to>
      <cdr:x>0.7034</cdr:x>
      <cdr:y>0.59151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4218574" y="1833287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68168</cdr:x>
      <cdr:y>0.47188</cdr:y>
    </cdr:from>
    <cdr:to>
      <cdr:x>0.73376</cdr:x>
      <cdr:y>0.6073</cdr:y>
    </cdr:to>
    <cdr:sp macro="" textlink="">
      <cdr:nvSpPr>
        <cdr:cNvPr id="17" name="TextBox 1"/>
        <cdr:cNvSpPr txBox="1"/>
      </cdr:nvSpPr>
      <cdr:spPr>
        <a:xfrm xmlns:a="http://schemas.openxmlformats.org/drawingml/2006/main">
          <a:off x="4415218" y="1896746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77682</cdr:x>
      <cdr:y>0.43966</cdr:y>
    </cdr:from>
    <cdr:to>
      <cdr:x>0.8289</cdr:x>
      <cdr:y>0.57508</cdr:y>
    </cdr:to>
    <cdr:sp macro="" textlink="">
      <cdr:nvSpPr>
        <cdr:cNvPr id="18" name="TextBox 1"/>
        <cdr:cNvSpPr txBox="1"/>
      </cdr:nvSpPr>
      <cdr:spPr>
        <a:xfrm xmlns:a="http://schemas.openxmlformats.org/drawingml/2006/main">
          <a:off x="5031449" y="1767241"/>
          <a:ext cx="337322" cy="5443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75035</cdr:x>
      <cdr:y>0.35122</cdr:y>
    </cdr:from>
    <cdr:to>
      <cdr:x>0.78109</cdr:x>
      <cdr:y>0.4306</cdr:y>
    </cdr:to>
    <cdr:sp macro="" textlink="">
      <cdr:nvSpPr>
        <cdr:cNvPr id="19" name="TextBox 1"/>
        <cdr:cNvSpPr txBox="1"/>
      </cdr:nvSpPr>
      <cdr:spPr>
        <a:xfrm xmlns:a="http://schemas.openxmlformats.org/drawingml/2006/main">
          <a:off x="4859996" y="1411738"/>
          <a:ext cx="199140" cy="3190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80765</cdr:x>
      <cdr:y>0.43669</cdr:y>
    </cdr:from>
    <cdr:to>
      <cdr:x>0.85973</cdr:x>
      <cdr:y>0.5721</cdr:y>
    </cdr:to>
    <cdr:sp macro="" textlink="">
      <cdr:nvSpPr>
        <cdr:cNvPr id="21" name="TextBox 1"/>
        <cdr:cNvSpPr txBox="1"/>
      </cdr:nvSpPr>
      <cdr:spPr>
        <a:xfrm xmlns:a="http://schemas.openxmlformats.org/drawingml/2006/main">
          <a:off x="5231134" y="1755305"/>
          <a:ext cx="337322" cy="5442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87416</cdr:x>
      <cdr:y>0.34978</cdr:y>
    </cdr:from>
    <cdr:to>
      <cdr:x>0.92624</cdr:x>
      <cdr:y>0.4852</cdr:y>
    </cdr:to>
    <cdr:sp macro="" textlink="">
      <cdr:nvSpPr>
        <cdr:cNvPr id="22" name="TextBox 1"/>
        <cdr:cNvSpPr txBox="1"/>
      </cdr:nvSpPr>
      <cdr:spPr>
        <a:xfrm xmlns:a="http://schemas.openxmlformats.org/drawingml/2006/main">
          <a:off x="5661924" y="1405966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  <cdr:relSizeAnchor xmlns:cdr="http://schemas.openxmlformats.org/drawingml/2006/chartDrawing">
    <cdr:from>
      <cdr:x>0.90252</cdr:x>
      <cdr:y>0.44036</cdr:y>
    </cdr:from>
    <cdr:to>
      <cdr:x>0.9546</cdr:x>
      <cdr:y>0.57577</cdr:y>
    </cdr:to>
    <cdr:sp macro="" textlink="">
      <cdr:nvSpPr>
        <cdr:cNvPr id="24" name="TextBox 1"/>
        <cdr:cNvSpPr txBox="1"/>
      </cdr:nvSpPr>
      <cdr:spPr>
        <a:xfrm xmlns:a="http://schemas.openxmlformats.org/drawingml/2006/main">
          <a:off x="5845608" y="1770050"/>
          <a:ext cx="337322" cy="5442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  <cdr:relSizeAnchor xmlns:cdr="http://schemas.openxmlformats.org/drawingml/2006/chartDrawing">
    <cdr:from>
      <cdr:x>0.93086</cdr:x>
      <cdr:y>0.43307</cdr:y>
    </cdr:from>
    <cdr:to>
      <cdr:x>0.98294</cdr:x>
      <cdr:y>0.56849</cdr:y>
    </cdr:to>
    <cdr:sp macro="" textlink="">
      <cdr:nvSpPr>
        <cdr:cNvPr id="25" name="TextBox 1"/>
        <cdr:cNvSpPr txBox="1"/>
      </cdr:nvSpPr>
      <cdr:spPr>
        <a:xfrm xmlns:a="http://schemas.openxmlformats.org/drawingml/2006/main">
          <a:off x="6029177" y="1740746"/>
          <a:ext cx="337322" cy="5443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_rels/item4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530CCA1C01D541960916FA53BC23A4" ma:contentTypeVersion="4" ma:contentTypeDescription="Create a new document." ma:contentTypeScope="" ma:versionID="5ca851586a0c20e55e104a8e10a5b666">
  <xsd:schema xmlns:xsd="http://www.w3.org/2001/XMLSchema" xmlns:xs="http://www.w3.org/2001/XMLSchema" xmlns:p="http://schemas.microsoft.com/office/2006/metadata/properties" xmlns:ns2="1a0ec874-d28e-4b6d-a76b-3637a3e4490a" targetNamespace="http://schemas.microsoft.com/office/2006/metadata/properties" ma:root="true" ma:fieldsID="fae6b6c05171f7d0d1daeb5dc48bde8e" ns2:_="">
    <xsd:import namespace="1a0ec874-d28e-4b6d-a76b-3637a3e449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ec874-d28e-4b6d-a76b-3637a3e449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57CA40-7080-4EF8-899B-0BF89E61E9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B1E777-C676-0B4D-9005-8DAD2BB8119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C91458-04D4-433A-9F0B-B33580603661}"/>
</file>

<file path=customXml/itemProps4.xml><?xml version="1.0" encoding="utf-8"?>
<ds:datastoreItem xmlns:ds="http://schemas.openxmlformats.org/officeDocument/2006/customXml" ds:itemID="{4368D667-F26A-47A0-A6A3-711488D36B4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